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DDF78" w14:textId="401D751F" w:rsidR="00003119" w:rsidRPr="00295686" w:rsidRDefault="00003119" w:rsidP="00003119">
      <w:pPr>
        <w:rPr>
          <w:rFonts w:ascii="Times New Roman" w:hAnsi="Times New Roman" w:cs="Times New Roman"/>
          <w:b/>
          <w:color w:val="000000" w:themeColor="text1"/>
        </w:rPr>
      </w:pPr>
      <w:r w:rsidRPr="0043030C">
        <w:rPr>
          <w:rFonts w:ascii="Times New Roman" w:hAnsi="Times New Roman"/>
          <w:b/>
          <w:color w:val="000000" w:themeColor="text1"/>
        </w:rPr>
        <w:t>S</w:t>
      </w:r>
      <w:r w:rsidR="00FA416F">
        <w:rPr>
          <w:rFonts w:ascii="Times New Roman" w:hAnsi="Times New Roman"/>
          <w:b/>
          <w:color w:val="000000" w:themeColor="text1"/>
        </w:rPr>
        <w:t>5</w:t>
      </w:r>
      <w:r>
        <w:rPr>
          <w:rFonts w:ascii="Times New Roman" w:hAnsi="Times New Roman"/>
          <w:b/>
          <w:color w:val="000000" w:themeColor="text1"/>
        </w:rPr>
        <w:t xml:space="preserve"> </w:t>
      </w:r>
      <w:r w:rsidRPr="00295686">
        <w:rPr>
          <w:rFonts w:ascii="Times New Roman" w:hAnsi="Times New Roman"/>
          <w:b/>
          <w:color w:val="000000" w:themeColor="text1"/>
        </w:rPr>
        <w:t>Table</w:t>
      </w:r>
    </w:p>
    <w:tbl>
      <w:tblPr>
        <w:tblStyle w:val="TableGrid"/>
        <w:tblpPr w:leftFromText="142" w:rightFromText="142" w:vertAnchor="text" w:tblpY="1"/>
        <w:tblOverlap w:val="never"/>
        <w:tblW w:w="5116" w:type="pct"/>
        <w:tblLook w:val="0600" w:firstRow="0" w:lastRow="0" w:firstColumn="0" w:lastColumn="0" w:noHBand="1" w:noVBand="1"/>
      </w:tblPr>
      <w:tblGrid>
        <w:gridCol w:w="1657"/>
        <w:gridCol w:w="1821"/>
        <w:gridCol w:w="2189"/>
        <w:gridCol w:w="1439"/>
        <w:gridCol w:w="2407"/>
        <w:gridCol w:w="2268"/>
        <w:gridCol w:w="1668"/>
      </w:tblGrid>
      <w:tr w:rsidR="00003119" w:rsidRPr="00B136A5" w14:paraId="0613DF9E" w14:textId="77777777" w:rsidTr="00003119">
        <w:trPr>
          <w:trHeight w:val="340"/>
        </w:trPr>
        <w:tc>
          <w:tcPr>
            <w:tcW w:w="616" w:type="pct"/>
            <w:vMerge w:val="restart"/>
            <w:vAlign w:val="center"/>
          </w:tcPr>
          <w:p w14:paraId="6FE2F0C8" w14:textId="77777777" w:rsidR="00003119" w:rsidRPr="00003119" w:rsidRDefault="00003119" w:rsidP="0000002B">
            <w:pPr>
              <w:spacing w:line="220" w:lineRule="atLeast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026" w:type="pct"/>
            <w:gridSpan w:val="3"/>
          </w:tcPr>
          <w:p w14:paraId="703C21F6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Before propensity score matching</w:t>
            </w:r>
          </w:p>
        </w:tc>
        <w:tc>
          <w:tcPr>
            <w:tcW w:w="2358" w:type="pct"/>
            <w:gridSpan w:val="3"/>
          </w:tcPr>
          <w:p w14:paraId="4DEFDD91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fter propensity score matching</w:t>
            </w:r>
          </w:p>
        </w:tc>
      </w:tr>
      <w:tr w:rsidR="00003119" w:rsidRPr="00B136A5" w14:paraId="4040FD1B" w14:textId="77777777" w:rsidTr="00003119">
        <w:trPr>
          <w:trHeight w:val="340"/>
        </w:trPr>
        <w:tc>
          <w:tcPr>
            <w:tcW w:w="616" w:type="pct"/>
            <w:vMerge/>
            <w:vAlign w:val="center"/>
          </w:tcPr>
          <w:p w14:paraId="43765F01" w14:textId="77777777" w:rsidR="00003119" w:rsidRPr="00003119" w:rsidRDefault="00003119" w:rsidP="0000002B">
            <w:pPr>
              <w:spacing w:line="220" w:lineRule="atLeast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2F278274" w14:textId="77777777" w:rsidR="00003119" w:rsidRPr="00003119" w:rsidRDefault="00003119" w:rsidP="000000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W</w:t>
            </w:r>
          </w:p>
          <w:p w14:paraId="19C474DC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 = 8708)</w:t>
            </w:r>
          </w:p>
        </w:tc>
        <w:tc>
          <w:tcPr>
            <w:tcW w:w="814" w:type="pct"/>
          </w:tcPr>
          <w:p w14:paraId="20C3D1CC" w14:textId="77777777" w:rsidR="00003119" w:rsidRPr="00003119" w:rsidRDefault="00003119" w:rsidP="000000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</w:t>
            </w:r>
          </w:p>
          <w:p w14:paraId="13544997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 = 3523)</w:t>
            </w:r>
          </w:p>
        </w:tc>
        <w:tc>
          <w:tcPr>
            <w:tcW w:w="535" w:type="pct"/>
          </w:tcPr>
          <w:p w14:paraId="2397EE77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95" w:type="pct"/>
            <w:vAlign w:val="center"/>
          </w:tcPr>
          <w:p w14:paraId="16A3FF15" w14:textId="77777777" w:rsidR="00003119" w:rsidRPr="00003119" w:rsidRDefault="00003119" w:rsidP="000000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W</w:t>
            </w:r>
          </w:p>
          <w:p w14:paraId="2C7D96C8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(n = 2984)</w:t>
            </w:r>
          </w:p>
        </w:tc>
        <w:tc>
          <w:tcPr>
            <w:tcW w:w="843" w:type="pct"/>
            <w:vAlign w:val="center"/>
          </w:tcPr>
          <w:p w14:paraId="690E3B70" w14:textId="77777777" w:rsidR="00003119" w:rsidRPr="00003119" w:rsidRDefault="00003119" w:rsidP="000000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</w:t>
            </w:r>
          </w:p>
          <w:p w14:paraId="620B2E26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(n = 2984)</w:t>
            </w:r>
          </w:p>
        </w:tc>
        <w:tc>
          <w:tcPr>
            <w:tcW w:w="620" w:type="pct"/>
          </w:tcPr>
          <w:p w14:paraId="61F64850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03119" w:rsidRPr="00B136A5" w14:paraId="7FE3C0C1" w14:textId="77777777" w:rsidTr="00003119">
        <w:trPr>
          <w:trHeight w:val="454"/>
        </w:trPr>
        <w:tc>
          <w:tcPr>
            <w:tcW w:w="616" w:type="pct"/>
            <w:vAlign w:val="center"/>
          </w:tcPr>
          <w:p w14:paraId="183AB8B2" w14:textId="3D15871F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OS</w:t>
            </w:r>
            <w:r w:rsidR="00E26E0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days)</w:t>
            </w:r>
          </w:p>
        </w:tc>
        <w:tc>
          <w:tcPr>
            <w:tcW w:w="677" w:type="pct"/>
            <w:vAlign w:val="center"/>
          </w:tcPr>
          <w:p w14:paraId="1FCC4DDF" w14:textId="77777777" w:rsidR="00003119" w:rsidRPr="00003119" w:rsidRDefault="00003119" w:rsidP="0000002B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0.1 (18.2)</w:t>
            </w:r>
          </w:p>
        </w:tc>
        <w:tc>
          <w:tcPr>
            <w:tcW w:w="814" w:type="pct"/>
            <w:vAlign w:val="center"/>
          </w:tcPr>
          <w:p w14:paraId="7BD4293E" w14:textId="77777777" w:rsidR="00003119" w:rsidRPr="00003119" w:rsidRDefault="00003119" w:rsidP="0000002B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9.7 (16.6)</w:t>
            </w:r>
          </w:p>
        </w:tc>
        <w:tc>
          <w:tcPr>
            <w:tcW w:w="535" w:type="pct"/>
            <w:vAlign w:val="center"/>
          </w:tcPr>
          <w:p w14:paraId="153F296F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895" w:type="pct"/>
            <w:vAlign w:val="center"/>
          </w:tcPr>
          <w:p w14:paraId="33254F2E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1.4 (19.0)</w:t>
            </w:r>
          </w:p>
        </w:tc>
        <w:tc>
          <w:tcPr>
            <w:tcW w:w="843" w:type="pct"/>
            <w:vAlign w:val="center"/>
          </w:tcPr>
          <w:p w14:paraId="395B78F8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9.4 (15.5)</w:t>
            </w:r>
          </w:p>
        </w:tc>
        <w:tc>
          <w:tcPr>
            <w:tcW w:w="620" w:type="pct"/>
            <w:vAlign w:val="center"/>
          </w:tcPr>
          <w:p w14:paraId="053C9318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3119" w:rsidRPr="00B136A5" w14:paraId="746462F3" w14:textId="77777777" w:rsidTr="00003119">
        <w:trPr>
          <w:trHeight w:val="454"/>
        </w:trPr>
        <w:tc>
          <w:tcPr>
            <w:tcW w:w="616" w:type="pct"/>
            <w:vAlign w:val="center"/>
          </w:tcPr>
          <w:p w14:paraId="5F669F6D" w14:textId="5ED89F32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xpense</w:t>
            </w:r>
            <w:r w:rsidR="00E26E0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yen)</w:t>
            </w:r>
          </w:p>
        </w:tc>
        <w:tc>
          <w:tcPr>
            <w:tcW w:w="677" w:type="pct"/>
            <w:vAlign w:val="center"/>
          </w:tcPr>
          <w:p w14:paraId="7EFF076A" w14:textId="77777777" w:rsidR="00003119" w:rsidRPr="00003119" w:rsidRDefault="00003119" w:rsidP="0000002B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935982.5 (1038337.7)</w:t>
            </w:r>
          </w:p>
        </w:tc>
        <w:tc>
          <w:tcPr>
            <w:tcW w:w="814" w:type="pct"/>
            <w:vAlign w:val="center"/>
          </w:tcPr>
          <w:p w14:paraId="18CC6027" w14:textId="77777777" w:rsidR="00003119" w:rsidRPr="00003119" w:rsidRDefault="00003119" w:rsidP="0000002B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394822.7 (1174540.4)</w:t>
            </w:r>
          </w:p>
        </w:tc>
        <w:tc>
          <w:tcPr>
            <w:tcW w:w="535" w:type="pct"/>
            <w:vAlign w:val="center"/>
          </w:tcPr>
          <w:p w14:paraId="73916858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5" w:type="pct"/>
            <w:vAlign w:val="center"/>
          </w:tcPr>
          <w:p w14:paraId="2C5CF04E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23418.1 (1075369.8)</w:t>
            </w:r>
          </w:p>
        </w:tc>
        <w:tc>
          <w:tcPr>
            <w:tcW w:w="843" w:type="pct"/>
            <w:vAlign w:val="center"/>
          </w:tcPr>
          <w:p w14:paraId="047BAF64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376825.9 (1144371.2)</w:t>
            </w:r>
          </w:p>
        </w:tc>
        <w:tc>
          <w:tcPr>
            <w:tcW w:w="620" w:type="pct"/>
            <w:vAlign w:val="center"/>
          </w:tcPr>
          <w:p w14:paraId="180434A5" w14:textId="77777777" w:rsidR="00003119" w:rsidRPr="00003119" w:rsidRDefault="00003119" w:rsidP="0000002B">
            <w:pPr>
              <w:spacing w:line="22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031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4EA79801" w14:textId="77777777" w:rsidR="008F7D2D" w:rsidRDefault="008F7D2D" w:rsidP="008F7D2D">
      <w:pPr>
        <w:spacing w:line="220" w:lineRule="atLeast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4CE1170" w14:textId="32079A47" w:rsidR="000A1EE9" w:rsidRPr="00003119" w:rsidRDefault="000A1EE9" w:rsidP="00003119"/>
    <w:sectPr w:rsidR="000A1EE9" w:rsidRPr="00003119" w:rsidSect="003F3E94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92B67" w14:textId="77777777" w:rsidR="000523C5" w:rsidRDefault="000523C5" w:rsidP="00AC2306">
      <w:r>
        <w:separator/>
      </w:r>
    </w:p>
  </w:endnote>
  <w:endnote w:type="continuationSeparator" w:id="0">
    <w:p w14:paraId="1B076125" w14:textId="77777777" w:rsidR="000523C5" w:rsidRDefault="000523C5" w:rsidP="00AC2306">
      <w:r>
        <w:continuationSeparator/>
      </w:r>
    </w:p>
  </w:endnote>
  <w:endnote w:type="continuationNotice" w:id="1">
    <w:p w14:paraId="2FC8DF6A" w14:textId="77777777" w:rsidR="000523C5" w:rsidRDefault="000523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E3484" w14:textId="77777777" w:rsidR="000523C5" w:rsidRDefault="000523C5" w:rsidP="00AC2306">
      <w:r>
        <w:separator/>
      </w:r>
    </w:p>
  </w:footnote>
  <w:footnote w:type="continuationSeparator" w:id="0">
    <w:p w14:paraId="1F8F3883" w14:textId="77777777" w:rsidR="000523C5" w:rsidRDefault="000523C5" w:rsidP="00AC2306">
      <w:r>
        <w:continuationSeparator/>
      </w:r>
    </w:p>
  </w:footnote>
  <w:footnote w:type="continuationNotice" w:id="1">
    <w:p w14:paraId="0DB01CEE" w14:textId="77777777" w:rsidR="000523C5" w:rsidRDefault="000523C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134F2"/>
    <w:multiLevelType w:val="hybridMultilevel"/>
    <w:tmpl w:val="B5DC6B04"/>
    <w:lvl w:ilvl="0" w:tplc="7232437E">
      <w:start w:val="1"/>
      <w:numFmt w:val="decimal"/>
      <w:lvlText w:val="%1."/>
      <w:lvlJc w:val="left"/>
      <w:pPr>
        <w:ind w:left="480" w:hanging="480"/>
      </w:pPr>
    </w:lvl>
    <w:lvl w:ilvl="1" w:tplc="BCFEFAEC" w:tentative="1">
      <w:start w:val="1"/>
      <w:numFmt w:val="aiueoFullWidth"/>
      <w:lvlText w:val="(%2)"/>
      <w:lvlJc w:val="left"/>
      <w:pPr>
        <w:ind w:left="960" w:hanging="480"/>
      </w:pPr>
    </w:lvl>
    <w:lvl w:ilvl="2" w:tplc="B524B70C" w:tentative="1">
      <w:start w:val="1"/>
      <w:numFmt w:val="decimalEnclosedCircle"/>
      <w:lvlText w:val="%3"/>
      <w:lvlJc w:val="left"/>
      <w:pPr>
        <w:ind w:left="1440" w:hanging="480"/>
      </w:pPr>
    </w:lvl>
    <w:lvl w:ilvl="3" w:tplc="B644FA70" w:tentative="1">
      <w:start w:val="1"/>
      <w:numFmt w:val="decimal"/>
      <w:lvlText w:val="%4."/>
      <w:lvlJc w:val="left"/>
      <w:pPr>
        <w:ind w:left="1920" w:hanging="480"/>
      </w:pPr>
    </w:lvl>
    <w:lvl w:ilvl="4" w:tplc="2774DE3A" w:tentative="1">
      <w:start w:val="1"/>
      <w:numFmt w:val="aiueoFullWidth"/>
      <w:lvlText w:val="(%5)"/>
      <w:lvlJc w:val="left"/>
      <w:pPr>
        <w:ind w:left="2400" w:hanging="480"/>
      </w:pPr>
    </w:lvl>
    <w:lvl w:ilvl="5" w:tplc="E690CC90" w:tentative="1">
      <w:start w:val="1"/>
      <w:numFmt w:val="decimalEnclosedCircle"/>
      <w:lvlText w:val="%6"/>
      <w:lvlJc w:val="left"/>
      <w:pPr>
        <w:ind w:left="2880" w:hanging="480"/>
      </w:pPr>
    </w:lvl>
    <w:lvl w:ilvl="6" w:tplc="492807D8" w:tentative="1">
      <w:start w:val="1"/>
      <w:numFmt w:val="decimal"/>
      <w:lvlText w:val="%7."/>
      <w:lvlJc w:val="left"/>
      <w:pPr>
        <w:ind w:left="3360" w:hanging="480"/>
      </w:pPr>
    </w:lvl>
    <w:lvl w:ilvl="7" w:tplc="45D2075E" w:tentative="1">
      <w:start w:val="1"/>
      <w:numFmt w:val="aiueoFullWidth"/>
      <w:lvlText w:val="(%8)"/>
      <w:lvlJc w:val="left"/>
      <w:pPr>
        <w:ind w:left="3840" w:hanging="480"/>
      </w:pPr>
    </w:lvl>
    <w:lvl w:ilvl="8" w:tplc="125E0174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BQJzczMDYwMTEwtzSyUdpeDU4uLM/DyQAsNaALq71sIsAAAA"/>
  </w:docVars>
  <w:rsids>
    <w:rsidRoot w:val="00F148AA"/>
    <w:rsid w:val="00003119"/>
    <w:rsid w:val="00012421"/>
    <w:rsid w:val="0001797A"/>
    <w:rsid w:val="00027C8F"/>
    <w:rsid w:val="00036DE8"/>
    <w:rsid w:val="00041AAB"/>
    <w:rsid w:val="00044262"/>
    <w:rsid w:val="000523C5"/>
    <w:rsid w:val="000557E3"/>
    <w:rsid w:val="00055F8A"/>
    <w:rsid w:val="0005729F"/>
    <w:rsid w:val="00067511"/>
    <w:rsid w:val="00073ADB"/>
    <w:rsid w:val="00084019"/>
    <w:rsid w:val="000870AD"/>
    <w:rsid w:val="00093E63"/>
    <w:rsid w:val="000A09C3"/>
    <w:rsid w:val="000A1EE9"/>
    <w:rsid w:val="000A64E1"/>
    <w:rsid w:val="000A6E4E"/>
    <w:rsid w:val="000D1705"/>
    <w:rsid w:val="000D3D4A"/>
    <w:rsid w:val="000E0829"/>
    <w:rsid w:val="000E4CB6"/>
    <w:rsid w:val="000E6247"/>
    <w:rsid w:val="000F1088"/>
    <w:rsid w:val="00103A65"/>
    <w:rsid w:val="00113FB4"/>
    <w:rsid w:val="001279E3"/>
    <w:rsid w:val="00132315"/>
    <w:rsid w:val="0014012E"/>
    <w:rsid w:val="00152609"/>
    <w:rsid w:val="00154FA0"/>
    <w:rsid w:val="00156BBD"/>
    <w:rsid w:val="00166AD2"/>
    <w:rsid w:val="001A0FBE"/>
    <w:rsid w:val="001A2187"/>
    <w:rsid w:val="001A4101"/>
    <w:rsid w:val="001A4D5B"/>
    <w:rsid w:val="001B56CF"/>
    <w:rsid w:val="001D54D0"/>
    <w:rsid w:val="001E2B19"/>
    <w:rsid w:val="001E32DA"/>
    <w:rsid w:val="001E4A80"/>
    <w:rsid w:val="001E61A7"/>
    <w:rsid w:val="001F6EFC"/>
    <w:rsid w:val="0020342B"/>
    <w:rsid w:val="00244C70"/>
    <w:rsid w:val="002464A1"/>
    <w:rsid w:val="00274E19"/>
    <w:rsid w:val="00275D25"/>
    <w:rsid w:val="00277A7D"/>
    <w:rsid w:val="00295686"/>
    <w:rsid w:val="002A5D05"/>
    <w:rsid w:val="002B2C65"/>
    <w:rsid w:val="002C0B4C"/>
    <w:rsid w:val="002E1AED"/>
    <w:rsid w:val="002E1E81"/>
    <w:rsid w:val="002E696F"/>
    <w:rsid w:val="00312456"/>
    <w:rsid w:val="00324F0E"/>
    <w:rsid w:val="00342D9E"/>
    <w:rsid w:val="00350F2F"/>
    <w:rsid w:val="003541D7"/>
    <w:rsid w:val="00355AC0"/>
    <w:rsid w:val="003665B0"/>
    <w:rsid w:val="003C1A61"/>
    <w:rsid w:val="003D3B88"/>
    <w:rsid w:val="003D7CD6"/>
    <w:rsid w:val="003E17D5"/>
    <w:rsid w:val="003E68FE"/>
    <w:rsid w:val="003F3E94"/>
    <w:rsid w:val="00403847"/>
    <w:rsid w:val="004268E4"/>
    <w:rsid w:val="0043030C"/>
    <w:rsid w:val="00430A08"/>
    <w:rsid w:val="0045204C"/>
    <w:rsid w:val="004561DC"/>
    <w:rsid w:val="00470C67"/>
    <w:rsid w:val="00476781"/>
    <w:rsid w:val="00481947"/>
    <w:rsid w:val="004863B5"/>
    <w:rsid w:val="004A2825"/>
    <w:rsid w:val="004D6760"/>
    <w:rsid w:val="004E1885"/>
    <w:rsid w:val="004E1CEE"/>
    <w:rsid w:val="005145D8"/>
    <w:rsid w:val="00521E06"/>
    <w:rsid w:val="00530177"/>
    <w:rsid w:val="005373C6"/>
    <w:rsid w:val="00543070"/>
    <w:rsid w:val="00544F1F"/>
    <w:rsid w:val="00556175"/>
    <w:rsid w:val="005713D8"/>
    <w:rsid w:val="00571FD5"/>
    <w:rsid w:val="00591DEC"/>
    <w:rsid w:val="005A5E03"/>
    <w:rsid w:val="005C4380"/>
    <w:rsid w:val="005C6323"/>
    <w:rsid w:val="005E121D"/>
    <w:rsid w:val="005E688D"/>
    <w:rsid w:val="005E7E57"/>
    <w:rsid w:val="00600448"/>
    <w:rsid w:val="00633605"/>
    <w:rsid w:val="006351CF"/>
    <w:rsid w:val="006454EC"/>
    <w:rsid w:val="00650E30"/>
    <w:rsid w:val="00660753"/>
    <w:rsid w:val="0067616E"/>
    <w:rsid w:val="00677740"/>
    <w:rsid w:val="00680774"/>
    <w:rsid w:val="00686E15"/>
    <w:rsid w:val="006B20AE"/>
    <w:rsid w:val="006B7C3E"/>
    <w:rsid w:val="007001BE"/>
    <w:rsid w:val="007031E1"/>
    <w:rsid w:val="00707078"/>
    <w:rsid w:val="007349D4"/>
    <w:rsid w:val="007461A4"/>
    <w:rsid w:val="00792A7F"/>
    <w:rsid w:val="007936B7"/>
    <w:rsid w:val="007A019B"/>
    <w:rsid w:val="007A120F"/>
    <w:rsid w:val="007A2177"/>
    <w:rsid w:val="007C039F"/>
    <w:rsid w:val="007C758C"/>
    <w:rsid w:val="007C7694"/>
    <w:rsid w:val="007D69C5"/>
    <w:rsid w:val="00816CC2"/>
    <w:rsid w:val="008203A9"/>
    <w:rsid w:val="00821564"/>
    <w:rsid w:val="00821DBE"/>
    <w:rsid w:val="00825EA2"/>
    <w:rsid w:val="008303B6"/>
    <w:rsid w:val="00833626"/>
    <w:rsid w:val="0087459B"/>
    <w:rsid w:val="008A3CDF"/>
    <w:rsid w:val="008A5FC4"/>
    <w:rsid w:val="008B2570"/>
    <w:rsid w:val="008C463A"/>
    <w:rsid w:val="008E3BB0"/>
    <w:rsid w:val="008F1DAC"/>
    <w:rsid w:val="008F51FC"/>
    <w:rsid w:val="008F7D2D"/>
    <w:rsid w:val="0092268E"/>
    <w:rsid w:val="0092693B"/>
    <w:rsid w:val="00926FDB"/>
    <w:rsid w:val="00927DF0"/>
    <w:rsid w:val="009336CB"/>
    <w:rsid w:val="009373E7"/>
    <w:rsid w:val="00944418"/>
    <w:rsid w:val="00950609"/>
    <w:rsid w:val="009515D3"/>
    <w:rsid w:val="0095623D"/>
    <w:rsid w:val="00956DD7"/>
    <w:rsid w:val="00957F4D"/>
    <w:rsid w:val="00991C4E"/>
    <w:rsid w:val="009A1CA1"/>
    <w:rsid w:val="009A2DA9"/>
    <w:rsid w:val="009A6657"/>
    <w:rsid w:val="009B6E71"/>
    <w:rsid w:val="009B70C3"/>
    <w:rsid w:val="009B7418"/>
    <w:rsid w:val="009C54E5"/>
    <w:rsid w:val="009D0C09"/>
    <w:rsid w:val="009D1AFB"/>
    <w:rsid w:val="009E0867"/>
    <w:rsid w:val="009E566A"/>
    <w:rsid w:val="009F453C"/>
    <w:rsid w:val="00A14E66"/>
    <w:rsid w:val="00A218B1"/>
    <w:rsid w:val="00A31983"/>
    <w:rsid w:val="00A340C2"/>
    <w:rsid w:val="00A601B9"/>
    <w:rsid w:val="00A7616C"/>
    <w:rsid w:val="00A90DB3"/>
    <w:rsid w:val="00AA0768"/>
    <w:rsid w:val="00AA230D"/>
    <w:rsid w:val="00AB096D"/>
    <w:rsid w:val="00AC2306"/>
    <w:rsid w:val="00AC3727"/>
    <w:rsid w:val="00AC5AEF"/>
    <w:rsid w:val="00B028D4"/>
    <w:rsid w:val="00B057E1"/>
    <w:rsid w:val="00B12FB9"/>
    <w:rsid w:val="00B136A5"/>
    <w:rsid w:val="00B3689B"/>
    <w:rsid w:val="00B41100"/>
    <w:rsid w:val="00B50E61"/>
    <w:rsid w:val="00B528D6"/>
    <w:rsid w:val="00B62C16"/>
    <w:rsid w:val="00B74817"/>
    <w:rsid w:val="00B80771"/>
    <w:rsid w:val="00B86013"/>
    <w:rsid w:val="00B91FBB"/>
    <w:rsid w:val="00B939B0"/>
    <w:rsid w:val="00BA4136"/>
    <w:rsid w:val="00BC0FB3"/>
    <w:rsid w:val="00BD01C0"/>
    <w:rsid w:val="00BD575E"/>
    <w:rsid w:val="00BE4455"/>
    <w:rsid w:val="00BF3038"/>
    <w:rsid w:val="00BF33EA"/>
    <w:rsid w:val="00BF36F2"/>
    <w:rsid w:val="00BF3CD0"/>
    <w:rsid w:val="00BF4726"/>
    <w:rsid w:val="00C03453"/>
    <w:rsid w:val="00C04918"/>
    <w:rsid w:val="00C10CA5"/>
    <w:rsid w:val="00C15E18"/>
    <w:rsid w:val="00C16A5F"/>
    <w:rsid w:val="00C5239D"/>
    <w:rsid w:val="00C55A63"/>
    <w:rsid w:val="00C6434A"/>
    <w:rsid w:val="00C8165F"/>
    <w:rsid w:val="00C95B12"/>
    <w:rsid w:val="00CA7791"/>
    <w:rsid w:val="00CB000D"/>
    <w:rsid w:val="00CB3171"/>
    <w:rsid w:val="00CC0EEB"/>
    <w:rsid w:val="00CE1DF2"/>
    <w:rsid w:val="00CE3BE2"/>
    <w:rsid w:val="00CF4123"/>
    <w:rsid w:val="00CF7B17"/>
    <w:rsid w:val="00CF7B22"/>
    <w:rsid w:val="00D041FB"/>
    <w:rsid w:val="00D214FB"/>
    <w:rsid w:val="00D323F5"/>
    <w:rsid w:val="00D3315A"/>
    <w:rsid w:val="00D461C2"/>
    <w:rsid w:val="00D5103D"/>
    <w:rsid w:val="00D5118F"/>
    <w:rsid w:val="00D52053"/>
    <w:rsid w:val="00D532BD"/>
    <w:rsid w:val="00D57375"/>
    <w:rsid w:val="00D6164E"/>
    <w:rsid w:val="00D7107B"/>
    <w:rsid w:val="00D71B86"/>
    <w:rsid w:val="00D84FB8"/>
    <w:rsid w:val="00D92104"/>
    <w:rsid w:val="00E26E0A"/>
    <w:rsid w:val="00E60C30"/>
    <w:rsid w:val="00E70854"/>
    <w:rsid w:val="00E96C26"/>
    <w:rsid w:val="00EB34F6"/>
    <w:rsid w:val="00EF3FDA"/>
    <w:rsid w:val="00F077E0"/>
    <w:rsid w:val="00F11242"/>
    <w:rsid w:val="00F148AA"/>
    <w:rsid w:val="00F21B4B"/>
    <w:rsid w:val="00F264D3"/>
    <w:rsid w:val="00F32C3D"/>
    <w:rsid w:val="00F37EC8"/>
    <w:rsid w:val="00F55BC5"/>
    <w:rsid w:val="00F83FA3"/>
    <w:rsid w:val="00F90B00"/>
    <w:rsid w:val="00F957FC"/>
    <w:rsid w:val="00F97E2F"/>
    <w:rsid w:val="00FA1E4F"/>
    <w:rsid w:val="00FA416F"/>
    <w:rsid w:val="00FC3B5D"/>
    <w:rsid w:val="00FE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9489C1"/>
  <w14:defaultImageDpi w14:val="32767"/>
  <w15:docId w15:val="{6A7FB7E8-12A9-7D49-AAF7-607E4B8F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8AA"/>
    <w:pPr>
      <w:ind w:leftChars="400" w:left="960"/>
    </w:pPr>
  </w:style>
  <w:style w:type="table" w:styleId="TableGrid">
    <w:name w:val="Table Grid"/>
    <w:basedOn w:val="TableNormal"/>
    <w:uiPriority w:val="39"/>
    <w:rsid w:val="00C6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096D"/>
  </w:style>
  <w:style w:type="paragraph" w:styleId="Footer">
    <w:name w:val="footer"/>
    <w:basedOn w:val="Normal"/>
    <w:link w:val="Foot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096D"/>
  </w:style>
  <w:style w:type="paragraph" w:styleId="BalloonText">
    <w:name w:val="Balloon Text"/>
    <w:basedOn w:val="Normal"/>
    <w:link w:val="BalloonTextChar"/>
    <w:uiPriority w:val="99"/>
    <w:semiHidden/>
    <w:unhideWhenUsed/>
    <w:rsid w:val="006454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4E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4D5B"/>
  </w:style>
  <w:style w:type="character" w:styleId="CommentReference">
    <w:name w:val="annotation reference"/>
    <w:basedOn w:val="DefaultParagraphFont"/>
    <w:uiPriority w:val="99"/>
    <w:semiHidden/>
    <w:unhideWhenUsed/>
    <w:rsid w:val="00275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Vijayakumar A478</cp:lastModifiedBy>
  <cp:revision>9</cp:revision>
  <dcterms:created xsi:type="dcterms:W3CDTF">2021-02-01T13:04:00Z</dcterms:created>
  <dcterms:modified xsi:type="dcterms:W3CDTF">2021-05-02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Pti4UByE55B</vt:lpwstr>
  </property>
</Properties>
</file>